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1"/>
        <w:gridCol w:w="2206"/>
        <w:gridCol w:w="2591"/>
        <w:gridCol w:w="2591"/>
        <w:gridCol w:w="2591"/>
      </w:tblGrid>
      <w:tr w:rsidR="007642BA" w:rsidRPr="00162BE1" w:rsidTr="006D67D7">
        <w:trPr>
          <w:trHeight w:val="400"/>
        </w:trPr>
        <w:tc>
          <w:tcPr>
            <w:tcW w:w="11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Table S2. Efficiency of establishment of embryonic stem cells from diploid or </w:t>
            </w:r>
            <w:proofErr w:type="spellStart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tetraploid</w:t>
            </w:r>
            <w:proofErr w:type="spellEnd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 blastocysts</w:t>
            </w:r>
          </w:p>
        </w:tc>
      </w:tr>
      <w:tr w:rsidR="007642BA" w:rsidRPr="00162BE1" w:rsidTr="006D67D7">
        <w:trPr>
          <w:trHeight w:val="400"/>
        </w:trPr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22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Number of blastocyst outgrowths</w:t>
            </w:r>
          </w:p>
        </w:tc>
        <w:tc>
          <w:tcPr>
            <w:tcW w:w="77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Morphology (%)</w:t>
            </w:r>
          </w:p>
        </w:tc>
      </w:tr>
      <w:tr w:rsidR="007642BA" w:rsidRPr="00162BE1" w:rsidTr="006D67D7">
        <w:trPr>
          <w:trHeight w:val="4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</w:p>
        </w:tc>
        <w:tc>
          <w:tcPr>
            <w:tcW w:w="2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</w:p>
        </w:tc>
        <w:tc>
          <w:tcPr>
            <w:tcW w:w="2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mooth rounded colonies</w:t>
            </w:r>
          </w:p>
        </w:tc>
        <w:tc>
          <w:tcPr>
            <w:tcW w:w="2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yncytial giant cells</w:t>
            </w:r>
          </w:p>
        </w:tc>
        <w:tc>
          <w:tcPr>
            <w:tcW w:w="2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pindle shaped cells</w:t>
            </w:r>
          </w:p>
        </w:tc>
      </w:tr>
      <w:tr w:rsidR="007642BA" w:rsidRPr="00162BE1" w:rsidTr="006D67D7">
        <w:trPr>
          <w:trHeight w:val="400"/>
        </w:trPr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　</w:t>
            </w:r>
          </w:p>
        </w:tc>
        <w:tc>
          <w:tcPr>
            <w:tcW w:w="2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</w:p>
        </w:tc>
        <w:tc>
          <w:tcPr>
            <w:tcW w:w="2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</w:p>
        </w:tc>
        <w:tc>
          <w:tcPr>
            <w:tcW w:w="2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</w:p>
        </w:tc>
        <w:tc>
          <w:tcPr>
            <w:tcW w:w="2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</w:p>
        </w:tc>
      </w:tr>
      <w:tr w:rsidR="007642BA" w:rsidRPr="00162BE1" w:rsidTr="006D67D7">
        <w:trPr>
          <w:trHeight w:val="4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ESC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1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15 (88 %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14 (82 %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16 (94 %)</w:t>
            </w:r>
          </w:p>
        </w:tc>
      </w:tr>
      <w:tr w:rsidR="007642BA" w:rsidRPr="00162BE1" w:rsidTr="006D67D7">
        <w:trPr>
          <w:trHeight w:val="400"/>
        </w:trPr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TESCs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61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9 (15 %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50 (82 %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46 (75 %)</w:t>
            </w:r>
          </w:p>
        </w:tc>
      </w:tr>
      <w:tr w:rsidR="007642BA" w:rsidRPr="00162BE1" w:rsidTr="006D67D7">
        <w:trPr>
          <w:trHeight w:val="400"/>
        </w:trPr>
        <w:tc>
          <w:tcPr>
            <w:tcW w:w="11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2BA" w:rsidRPr="00162BE1" w:rsidRDefault="007642BA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ESCs: embryonic stem cells from diploid blastocysts, TESCs: embryonic stem cells from </w:t>
            </w:r>
            <w:proofErr w:type="spellStart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tetraploid</w:t>
            </w:r>
            <w:proofErr w:type="spellEnd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 blastocysts</w:t>
            </w:r>
          </w:p>
        </w:tc>
      </w:tr>
    </w:tbl>
    <w:p w:rsidR="0086353F" w:rsidRDefault="0086353F">
      <w:bookmarkStart w:id="0" w:name="_GoBack"/>
      <w:bookmarkEnd w:id="0"/>
    </w:p>
    <w:sectPr w:rsidR="0086353F" w:rsidSect="007642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2BA"/>
    <w:rsid w:val="007642BA"/>
    <w:rsid w:val="0086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2B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2B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5-05-15T09:07:00Z</dcterms:created>
  <dcterms:modified xsi:type="dcterms:W3CDTF">2015-05-15T09:07:00Z</dcterms:modified>
</cp:coreProperties>
</file>